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66CE" w:rsidRPr="00376977" w:rsidRDefault="007A459F" w:rsidP="00A74ED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1 Table</w:t>
      </w:r>
      <w:r w:rsidR="00F53CAC" w:rsidRPr="00376977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C1614D" w:rsidRPr="0037697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1614D" w:rsidRPr="007A459F">
        <w:rPr>
          <w:rFonts w:ascii="Times New Roman" w:hAnsi="Times New Roman" w:cs="Times New Roman"/>
          <w:b/>
          <w:sz w:val="20"/>
          <w:szCs w:val="20"/>
          <w:lang w:val="en-US"/>
        </w:rPr>
        <w:t xml:space="preserve">Complete list and characteristics of the isolates obtained from the </w:t>
      </w:r>
      <w:r w:rsidR="00A74ED4" w:rsidRPr="007A459F">
        <w:rPr>
          <w:rFonts w:ascii="Times New Roman" w:hAnsi="Times New Roman" w:cs="Times New Roman"/>
          <w:b/>
          <w:sz w:val="20"/>
          <w:szCs w:val="20"/>
          <w:lang w:val="en-US"/>
        </w:rPr>
        <w:t>feces</w:t>
      </w:r>
      <w:r w:rsidR="00C1614D" w:rsidRPr="007A459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the volunteers following vegan, ovo-</w:t>
      </w:r>
      <w:proofErr w:type="spellStart"/>
      <w:r w:rsidR="00C1614D" w:rsidRPr="007A459F">
        <w:rPr>
          <w:rFonts w:ascii="Times New Roman" w:hAnsi="Times New Roman" w:cs="Times New Roman"/>
          <w:b/>
          <w:sz w:val="20"/>
          <w:szCs w:val="20"/>
          <w:lang w:val="en-US"/>
        </w:rPr>
        <w:t>lacto</w:t>
      </w:r>
      <w:proofErr w:type="spellEnd"/>
      <w:r w:rsidR="00C1614D" w:rsidRPr="007A459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vegetarian and omnivore diet</w:t>
      </w:r>
      <w:r w:rsidR="00A74ED4" w:rsidRPr="007A459F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W w:w="12904" w:type="dxa"/>
        <w:tblLayout w:type="fixed"/>
        <w:tblLook w:val="01E0" w:firstRow="1" w:lastRow="1" w:firstColumn="1" w:lastColumn="1" w:noHBand="0" w:noVBand="0"/>
      </w:tblPr>
      <w:tblGrid>
        <w:gridCol w:w="930"/>
        <w:gridCol w:w="1192"/>
        <w:gridCol w:w="2875"/>
        <w:gridCol w:w="1582"/>
        <w:gridCol w:w="1523"/>
        <w:gridCol w:w="1592"/>
        <w:gridCol w:w="1059"/>
        <w:gridCol w:w="992"/>
        <w:gridCol w:w="1159"/>
      </w:tblGrid>
      <w:tr w:rsidR="007266CE" w:rsidRPr="00376977" w:rsidTr="00C910F2"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7266CE" w:rsidRPr="00376977" w:rsidRDefault="007266CE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7266CE" w:rsidRPr="00376977" w:rsidRDefault="007266CE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:rsidR="007266CE" w:rsidRPr="00376977" w:rsidRDefault="007266CE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:rsidR="007266CE" w:rsidRPr="00376977" w:rsidRDefault="007266CE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7266CE" w:rsidRPr="00376977" w:rsidRDefault="007266CE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7266CE" w:rsidRPr="00376977" w:rsidRDefault="007266CE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32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266CE" w:rsidRPr="00376977" w:rsidRDefault="007266CE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Erythromycin resistance genes</w:t>
            </w:r>
          </w:p>
        </w:tc>
      </w:tr>
      <w:tr w:rsidR="00231AEC" w:rsidRPr="00376977" w:rsidTr="00C910F2"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Sample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Diet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:rsidR="00BC5444" w:rsidRPr="00376977" w:rsidRDefault="00C1614D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S</w:t>
            </w:r>
            <w:r w:rsidR="00BC5444"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pecie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%</w:t>
            </w:r>
            <w:r w:rsidR="007266CE"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7266CE"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Identity</w:t>
            </w:r>
            <w:r w:rsidR="007266CE"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it-IT"/>
              </w:rPr>
              <w:t>a</w:t>
            </w:r>
            <w:proofErr w:type="spellEnd"/>
            <w:r w:rsidR="007266CE"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 xml:space="preserve"> *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Accession</w:t>
            </w:r>
            <w:r w:rsidR="00A74ED4"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A74ED4"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number</w:t>
            </w:r>
            <w:r w:rsidR="007266CE"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it-IT"/>
              </w:rPr>
              <w:t>b</w:t>
            </w:r>
            <w:proofErr w:type="spellEnd"/>
            <w:r w:rsidR="007266CE"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it-IT"/>
              </w:rPr>
              <w:t xml:space="preserve"> </w:t>
            </w:r>
            <w:r w:rsidR="007266CE"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MIC</w:t>
            </w:r>
            <w:r w:rsidR="007266CE"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 xml:space="preserve"> </w:t>
            </w:r>
            <w:r w:rsidR="00C1614D"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(mg L</w:t>
            </w:r>
            <w:r w:rsidR="00C1614D"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it-IT"/>
              </w:rPr>
              <w:t>-1</w:t>
            </w:r>
            <w:r w:rsidR="00C1614D"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BC5444" w:rsidRPr="00376977" w:rsidRDefault="00C1614D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it-IT"/>
              </w:rPr>
              <w:t>e</w:t>
            </w:r>
            <w:r w:rsidR="00BC5444" w:rsidRPr="0037697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it-IT"/>
              </w:rPr>
              <w:t>rm</w:t>
            </w:r>
            <w:r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(</w:t>
            </w:r>
            <w:r w:rsidR="00BC5444"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A</w:t>
            </w:r>
            <w:r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C5444" w:rsidRPr="00376977" w:rsidRDefault="00C1614D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it-IT"/>
              </w:rPr>
              <w:t>e</w:t>
            </w:r>
            <w:r w:rsidR="00BC5444" w:rsidRPr="0037697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it-IT"/>
              </w:rPr>
              <w:t>rm</w:t>
            </w:r>
            <w:r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(</w:t>
            </w:r>
            <w:r w:rsidR="00BC5444"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B</w:t>
            </w:r>
            <w:r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:rsidR="00BC5444" w:rsidRPr="00376977" w:rsidRDefault="00C1614D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it-IT"/>
              </w:rPr>
              <w:t>e</w:t>
            </w:r>
            <w:r w:rsidR="00BC5444" w:rsidRPr="0037697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it-IT"/>
              </w:rPr>
              <w:t>rm</w:t>
            </w:r>
            <w:r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(</w:t>
            </w:r>
            <w:r w:rsidR="00BC5444"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C</w:t>
            </w:r>
            <w:r w:rsidRPr="003769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)</w:t>
            </w:r>
          </w:p>
        </w:tc>
      </w:tr>
      <w:tr w:rsidR="00231AEC" w:rsidRPr="00376977" w:rsidTr="00C910F2">
        <w:tc>
          <w:tcPr>
            <w:tcW w:w="930" w:type="dxa"/>
            <w:tcBorders>
              <w:top w:val="single" w:sz="4" w:space="0" w:color="auto"/>
            </w:tcBorders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  <w:tcBorders>
              <w:top w:val="single" w:sz="4" w:space="0" w:color="auto"/>
            </w:tcBorders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pallens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</w:tcBorders>
          </w:tcPr>
          <w:p w:rsidR="00BC5444" w:rsidRPr="00376977" w:rsidRDefault="00C1614D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R_113933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alis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681178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gt;</w:t>
            </w:r>
            <w:r w:rsidR="001C68B5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alis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9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0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J420800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231AEC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≤ 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5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bookmarkStart w:id="0" w:name="_GoBack"/>
        <w:bookmarkEnd w:id="0"/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1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3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231AEC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≤ 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5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4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av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681175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8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6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2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7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a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alis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b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alis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681178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c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8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6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596943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5b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6a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6b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alis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681178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4a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231AEC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≤ 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5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4b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C071831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7b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596943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9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596943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a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b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231AEC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≤ 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5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a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b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1a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B681184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1b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231AEC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≤ 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5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a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b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6b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231AEC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≤ 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5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6c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a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B681184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>32b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3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5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av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681175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gt;</w:t>
            </w:r>
            <w:r w:rsidR="001C68B5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231AEC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3f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Strept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parasanguini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Y485605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231AEC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7a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231AEC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7b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casseliflavu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681176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231AEC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≤ 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5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231AEC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7c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casseliflavu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231AEC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231AEC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9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231AEC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1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Strept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pasteurianu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DQ232528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gt;</w:t>
            </w:r>
            <w:r w:rsidR="001C68B5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231AEC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4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alis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C071830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gt;</w:t>
            </w:r>
            <w:r w:rsidR="001C68B5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231AEC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Strept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salivariu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N623639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gt;</w:t>
            </w:r>
            <w:r w:rsidR="001C68B5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231AEC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7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alis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C096215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gt;</w:t>
            </w:r>
            <w:r w:rsidR="001C68B5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231AEC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palle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681228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5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596943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231AEC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4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1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hirae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680022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059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2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681184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3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596943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059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4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5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J420800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59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7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59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8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59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9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59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59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681184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</w:t>
            </w:r>
          </w:p>
        </w:tc>
        <w:tc>
          <w:tcPr>
            <w:tcW w:w="1059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59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alis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681178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gt;</w:t>
            </w:r>
            <w:r w:rsidR="001C68B5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6</w:t>
            </w:r>
          </w:p>
        </w:tc>
        <w:tc>
          <w:tcPr>
            <w:tcW w:w="1059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1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4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B681184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5a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5b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a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B681184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gt;</w:t>
            </w:r>
            <w:r w:rsidR="001C68B5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9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25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proofErr w:type="spellStart"/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Vegetarian</w:t>
            </w:r>
            <w:proofErr w:type="spellEnd"/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27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proofErr w:type="spellStart"/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Vegetarian</w:t>
            </w:r>
            <w:proofErr w:type="spellEnd"/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32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proofErr w:type="spellStart"/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Vegetarian</w:t>
            </w:r>
            <w:proofErr w:type="spellEnd"/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596943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8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4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7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9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>40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2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3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596943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4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681184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5b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596943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gt;</w:t>
            </w:r>
            <w:r w:rsidR="001C68B5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6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8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596943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a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b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a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681184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b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7a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7b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231AEC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≤ 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5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0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1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P100399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C1614D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1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2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4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6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6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8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9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8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9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1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mundtii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681188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2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rian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8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J420800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gt;25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9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0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1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681184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gt;25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3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4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Q337025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5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J420800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6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alis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681178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gt;25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7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J420800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gt;25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8a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8b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9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gt;25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7833F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0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596943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>41B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3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6a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6b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8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9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C071831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0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J420800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Enterococcus</w:t>
            </w:r>
            <w:proofErr w:type="spellEnd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F029506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596943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596943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0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2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1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duran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alis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681178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9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1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6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alis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gt;25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7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8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9</w:t>
            </w:r>
            <w:r w:rsidR="00BC5444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f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J420800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8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D75BF7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3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1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Streptococcus </w:t>
            </w:r>
            <w:proofErr w:type="spellStart"/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parasanguinis</w:t>
            </w:r>
            <w:proofErr w:type="spellEnd"/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Y485605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3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avium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681175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gt;25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7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alis</w:t>
            </w:r>
          </w:p>
        </w:tc>
        <w:tc>
          <w:tcPr>
            <w:tcW w:w="158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1523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C096215</w:t>
            </w: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 xml:space="preserve"> T</w:t>
            </w:r>
          </w:p>
        </w:tc>
        <w:tc>
          <w:tcPr>
            <w:tcW w:w="1592" w:type="dxa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gt;256</w:t>
            </w:r>
          </w:p>
        </w:tc>
        <w:tc>
          <w:tcPr>
            <w:tcW w:w="10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+</w:t>
            </w:r>
          </w:p>
        </w:tc>
        <w:tc>
          <w:tcPr>
            <w:tcW w:w="1159" w:type="dxa"/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231AEC" w:rsidRPr="00376977" w:rsidTr="00C910F2">
        <w:tc>
          <w:tcPr>
            <w:tcW w:w="930" w:type="dxa"/>
            <w:tcBorders>
              <w:bottom w:val="single" w:sz="4" w:space="0" w:color="auto"/>
            </w:tcBorders>
          </w:tcPr>
          <w:p w:rsidR="00BC5444" w:rsidRPr="00376977" w:rsidRDefault="00BC5444" w:rsidP="00231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3</w:t>
            </w:r>
            <w:r w:rsidR="00231AEC"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O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nivore</w:t>
            </w:r>
          </w:p>
        </w:tc>
        <w:tc>
          <w:tcPr>
            <w:tcW w:w="2875" w:type="dxa"/>
            <w:tcBorders>
              <w:bottom w:val="single" w:sz="4" w:space="0" w:color="auto"/>
            </w:tcBorders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Enterococcus faecium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:rsidR="00BC5444" w:rsidRPr="00376977" w:rsidRDefault="00BC5444" w:rsidP="00BC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769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</w:tbl>
    <w:p w:rsidR="00C6699D" w:rsidRPr="00376977" w:rsidRDefault="007266CE" w:rsidP="00376977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7697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376977">
        <w:rPr>
          <w:rFonts w:ascii="Times New Roman" w:hAnsi="Times New Roman" w:cs="Times New Roman"/>
          <w:sz w:val="20"/>
          <w:szCs w:val="20"/>
          <w:lang w:val="en-US"/>
        </w:rPr>
        <w:t xml:space="preserve"> Percentage of identical nucleotides in the sequence obtained from the isolate and the sequence of the closest relativ</w:t>
      </w:r>
      <w:r w:rsidR="00F56E05" w:rsidRPr="00376977">
        <w:rPr>
          <w:rFonts w:ascii="Times New Roman" w:hAnsi="Times New Roman" w:cs="Times New Roman"/>
          <w:sz w:val="20"/>
          <w:szCs w:val="20"/>
          <w:lang w:val="en-US"/>
        </w:rPr>
        <w:t>e found in the GenBank database</w:t>
      </w:r>
      <w:r w:rsidR="0037697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37697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376977">
        <w:rPr>
          <w:rFonts w:ascii="Times New Roman" w:hAnsi="Times New Roman" w:cs="Times New Roman"/>
          <w:sz w:val="20"/>
          <w:szCs w:val="20"/>
          <w:lang w:val="en-US"/>
        </w:rPr>
        <w:t xml:space="preserve"> Accession number of the sequence of the closest relative found by a BLAST search</w:t>
      </w:r>
      <w:r w:rsidR="0037697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F56E05" w:rsidRPr="00376977">
        <w:rPr>
          <w:rFonts w:ascii="Times New Roman" w:hAnsi="Times New Roman" w:cs="Times New Roman"/>
          <w:sz w:val="20"/>
          <w:szCs w:val="20"/>
          <w:lang w:val="en-US"/>
        </w:rPr>
        <w:t>* One or more isolates from each ARDRA group were sequenced and identified</w:t>
      </w:r>
      <w:r w:rsidR="0037697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1A7AF9" w:rsidRPr="0037697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</w:t>
      </w:r>
      <w:r w:rsidR="001A7AF9" w:rsidRPr="00376977">
        <w:rPr>
          <w:rFonts w:ascii="Times New Roman" w:hAnsi="Times New Roman" w:cs="Times New Roman"/>
          <w:sz w:val="20"/>
          <w:szCs w:val="20"/>
          <w:lang w:val="en-US"/>
        </w:rPr>
        <w:t xml:space="preserve"> Type strain</w:t>
      </w:r>
      <w:r w:rsidR="0037697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376977">
        <w:rPr>
          <w:rFonts w:ascii="Times New Roman" w:hAnsi="Times New Roman" w:cs="Times New Roman"/>
          <w:sz w:val="20"/>
          <w:szCs w:val="20"/>
          <w:lang w:val="en-US"/>
        </w:rPr>
        <w:t xml:space="preserve">MIC, Minimum Inhibitory </w:t>
      </w:r>
      <w:r w:rsidR="00F56E05" w:rsidRPr="00376977">
        <w:rPr>
          <w:rFonts w:ascii="Times New Roman" w:hAnsi="Times New Roman" w:cs="Times New Roman"/>
          <w:sz w:val="20"/>
          <w:szCs w:val="20"/>
          <w:lang w:val="en-US"/>
        </w:rPr>
        <w:t>Concentration</w:t>
      </w:r>
    </w:p>
    <w:sectPr w:rsidR="00C6699D" w:rsidRPr="00376977" w:rsidSect="0080391C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3D22C7"/>
    <w:multiLevelType w:val="hybridMultilevel"/>
    <w:tmpl w:val="A35EC65E"/>
    <w:lvl w:ilvl="0" w:tplc="F2BA7EC4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7D2363"/>
    <w:multiLevelType w:val="hybridMultilevel"/>
    <w:tmpl w:val="CCCA0770"/>
    <w:lvl w:ilvl="0" w:tplc="79867C30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5901"/>
    <w:rsid w:val="00061682"/>
    <w:rsid w:val="001370CC"/>
    <w:rsid w:val="001A7AF9"/>
    <w:rsid w:val="001C68B5"/>
    <w:rsid w:val="00231AEC"/>
    <w:rsid w:val="002B2EB1"/>
    <w:rsid w:val="00315901"/>
    <w:rsid w:val="0033741A"/>
    <w:rsid w:val="00376977"/>
    <w:rsid w:val="004E45C9"/>
    <w:rsid w:val="007266CE"/>
    <w:rsid w:val="007833F4"/>
    <w:rsid w:val="007A459F"/>
    <w:rsid w:val="0080391C"/>
    <w:rsid w:val="00826110"/>
    <w:rsid w:val="00945675"/>
    <w:rsid w:val="00A74ED4"/>
    <w:rsid w:val="00BC5444"/>
    <w:rsid w:val="00C1614D"/>
    <w:rsid w:val="00C21250"/>
    <w:rsid w:val="00C6699D"/>
    <w:rsid w:val="00C910F2"/>
    <w:rsid w:val="00D75BF7"/>
    <w:rsid w:val="00F53CAC"/>
    <w:rsid w:val="00F5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9793D"/>
  <w15:docId w15:val="{2A9806C5-AF7A-4345-8008-221B168BE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6699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26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1">
    <w:name w:val="Nessun elenco1"/>
    <w:next w:val="Nessunelenco"/>
    <w:semiHidden/>
    <w:rsid w:val="00826110"/>
  </w:style>
  <w:style w:type="table" w:customStyle="1" w:styleId="Grigliatabella1">
    <w:name w:val="Griglia tabella1"/>
    <w:basedOn w:val="Tabellanormale"/>
    <w:next w:val="Grigliatabella"/>
    <w:rsid w:val="008261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rsid w:val="00826110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US" w:eastAsia="it-IT"/>
    </w:rPr>
  </w:style>
  <w:style w:type="character" w:customStyle="1" w:styleId="TestofumettoCarattere">
    <w:name w:val="Testo fumetto Carattere"/>
    <w:basedOn w:val="Carpredefinitoparagrafo"/>
    <w:link w:val="Testofumetto"/>
    <w:rsid w:val="00826110"/>
    <w:rPr>
      <w:rFonts w:ascii="Segoe UI" w:eastAsia="Times New Roman" w:hAnsi="Segoe UI" w:cs="Segoe UI"/>
      <w:sz w:val="18"/>
      <w:szCs w:val="18"/>
      <w:lang w:val="en-US" w:eastAsia="it-IT"/>
    </w:rPr>
  </w:style>
  <w:style w:type="paragraph" w:styleId="Paragrafoelenco">
    <w:name w:val="List Paragraph"/>
    <w:basedOn w:val="Normale"/>
    <w:uiPriority w:val="34"/>
    <w:qFormat/>
    <w:rsid w:val="001370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4</Pages>
  <Words>1281</Words>
  <Characters>7305</Characters>
  <Application>Microsoft Office Word</Application>
  <DocSecurity>0</DocSecurity>
  <Lines>60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</dc:creator>
  <cp:keywords/>
  <dc:description/>
  <cp:lastModifiedBy>VESNA</cp:lastModifiedBy>
  <cp:revision>16</cp:revision>
  <dcterms:created xsi:type="dcterms:W3CDTF">2018-05-14T11:23:00Z</dcterms:created>
  <dcterms:modified xsi:type="dcterms:W3CDTF">2019-05-06T19:31:00Z</dcterms:modified>
</cp:coreProperties>
</file>